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25"/>
        <w:tblW w:w="11591" w:type="dxa"/>
        <w:tblLook w:val="04A0" w:firstRow="1" w:lastRow="0" w:firstColumn="1" w:lastColumn="0" w:noHBand="0" w:noVBand="1"/>
      </w:tblPr>
      <w:tblGrid>
        <w:gridCol w:w="772"/>
        <w:gridCol w:w="5009"/>
        <w:gridCol w:w="637"/>
        <w:gridCol w:w="671"/>
        <w:gridCol w:w="1529"/>
        <w:gridCol w:w="1413"/>
        <w:gridCol w:w="1560"/>
      </w:tblGrid>
      <w:tr w:rsidR="007E6A83" w:rsidRPr="007E6A83" w14:paraId="056E3DBB" w14:textId="77777777" w:rsidTr="009312EF">
        <w:trPr>
          <w:trHeight w:val="510"/>
        </w:trPr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4223A71F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5009" w:type="dxa"/>
            <w:tcBorders>
              <w:left w:val="nil"/>
              <w:bottom w:val="single" w:sz="4" w:space="0" w:color="auto"/>
              <w:right w:val="nil"/>
            </w:tcBorders>
          </w:tcPr>
          <w:p w14:paraId="6CCF1B56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ame of pathway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</w:tcPr>
          <w:p w14:paraId="6058B298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</w:tcPr>
          <w:p w14:paraId="45C850E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</w:tcPr>
          <w:p w14:paraId="30D48609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OM p-value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6426D21F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FDR q-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057DAB6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FWER p-value</w:t>
            </w:r>
          </w:p>
        </w:tc>
      </w:tr>
      <w:tr w:rsidR="007E6A83" w:rsidRPr="007E6A83" w14:paraId="2D2BED00" w14:textId="77777777" w:rsidTr="009312EF">
        <w:trPr>
          <w:trHeight w:val="255"/>
        </w:trPr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7142D89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009" w:type="dxa"/>
            <w:tcBorders>
              <w:left w:val="nil"/>
              <w:bottom w:val="nil"/>
              <w:right w:val="nil"/>
            </w:tcBorders>
          </w:tcPr>
          <w:p w14:paraId="2C7C18C2" w14:textId="079F4EFD" w:rsidR="007E6A83" w:rsidRPr="007E6A83" w:rsidRDefault="00D9098C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TCH_SIGNALING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</w:tcPr>
          <w:p w14:paraId="2FCEA6B7" w14:textId="1EC11C80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6</w:t>
            </w:r>
            <w:r w:rsidR="00D9098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25DE84F6" w14:textId="243FAA1D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9098C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649F99F9" w14:textId="2C11815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9098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59E2BFAB" w14:textId="450F0E35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9098C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ADFF7A2" w14:textId="33F76A6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9098C">
              <w:rPr>
                <w:rFonts w:ascii="Times New Roman" w:hAnsi="Times New Roman" w:cs="Times New Roman"/>
                <w:sz w:val="22"/>
              </w:rPr>
              <w:t>222</w:t>
            </w:r>
          </w:p>
        </w:tc>
      </w:tr>
      <w:tr w:rsidR="007E6A83" w:rsidRPr="007E6A83" w14:paraId="3978FBE3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92FE940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0E140456" w14:textId="086EA0E4" w:rsidR="007E6A83" w:rsidRPr="007E6A83" w:rsidRDefault="00D9098C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F_BETA_SIGNAL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0F700AE" w14:textId="188DC4DA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5</w:t>
            </w:r>
            <w:r w:rsidR="00D9098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EE1D7D9" w14:textId="1DBE6315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9098C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92261FF" w14:textId="7D912BC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9098C">
              <w:rPr>
                <w:rFonts w:ascii="Times New Roman" w:hAnsi="Times New Roman" w:cs="Times New Roman"/>
                <w:sz w:val="22"/>
              </w:rPr>
              <w:t>0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163607" w14:textId="3AF557D9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9098C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35B78" w14:textId="4765B6D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9098C">
              <w:rPr>
                <w:rFonts w:ascii="Times New Roman" w:hAnsi="Times New Roman" w:cs="Times New Roman"/>
                <w:sz w:val="22"/>
              </w:rPr>
              <w:t>308</w:t>
            </w:r>
          </w:p>
        </w:tc>
      </w:tr>
      <w:tr w:rsidR="007E6A83" w:rsidRPr="007E6A83" w14:paraId="3EA79D10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163FF84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244E52CE" w14:textId="189C4F11" w:rsidR="007E6A83" w:rsidRPr="007E6A83" w:rsidRDefault="009312EF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PICAL_JUNCTIO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BCB7962" w14:textId="2B91F36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7FC888E" w14:textId="033689D0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9312EF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E0F956A" w14:textId="2D07C57C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0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6E3D7A7" w14:textId="6E3F2E3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4FAD6" w14:textId="6178E12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326</w:t>
            </w:r>
          </w:p>
        </w:tc>
      </w:tr>
      <w:tr w:rsidR="007E6A83" w:rsidRPr="007E6A83" w14:paraId="03CE2E61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F4146EE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464AE350" w14:textId="4AE7C55F" w:rsidR="007E6A83" w:rsidRPr="007E6A83" w:rsidRDefault="009312EF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THELIAL_MESENCHYMAL_TRANSITIO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1FF5F83" w14:textId="70563BA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CFFEA32" w14:textId="7C42FF11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 w:rsidR="009312E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0C8768E" w14:textId="21AF3005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9312E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578D8C4" w14:textId="3A33504A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1</w:t>
            </w:r>
            <w:r w:rsidR="009312EF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208D01" w14:textId="27EA57C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328</w:t>
            </w:r>
          </w:p>
        </w:tc>
      </w:tr>
      <w:tr w:rsidR="007E6A83" w:rsidRPr="007E6A83" w14:paraId="069760A6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7D5F441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06081581" w14:textId="08100ABB" w:rsidR="007E6A83" w:rsidRPr="007E6A83" w:rsidRDefault="009312EF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DGEHOG_SIGNALIN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F2DB450" w14:textId="1094628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76B5D55" w14:textId="784EAE41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 w:rsidR="009312E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CE85648" w14:textId="2FB3D65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</w:t>
            </w:r>
            <w:r w:rsidR="00074F8E">
              <w:rPr>
                <w:rFonts w:ascii="Times New Roman" w:hAnsi="Times New Roman" w:cs="Times New Roman"/>
                <w:sz w:val="22"/>
              </w:rPr>
              <w:t>.02</w:t>
            </w:r>
            <w:r w:rsidR="009312E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842B7CF" w14:textId="13DEB13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1</w:t>
            </w:r>
            <w:r w:rsidR="009312E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26E1F" w14:textId="113FA82A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9312EF">
              <w:rPr>
                <w:rFonts w:ascii="Times New Roman" w:hAnsi="Times New Roman" w:cs="Times New Roman"/>
                <w:sz w:val="22"/>
              </w:rPr>
              <w:t>371</w:t>
            </w:r>
          </w:p>
        </w:tc>
      </w:tr>
      <w:tr w:rsidR="007E6A83" w:rsidRPr="007E6A83" w14:paraId="74E51AA8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8637B6C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1B82C424" w14:textId="45D79B82" w:rsidR="007E6A83" w:rsidRPr="007E6A83" w:rsidRDefault="00BA75E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PICAL_SURFAC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2AB4DC2" w14:textId="69D5AC0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0D2B331" w14:textId="3D1B885A" w:rsidR="007E6A83" w:rsidRPr="007E6A83" w:rsidRDefault="00F14F6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E311C9F" w14:textId="26BA9A3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BA75E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D23C49E" w14:textId="125C23D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3AA552" w14:textId="0646470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486</w:t>
            </w:r>
          </w:p>
        </w:tc>
      </w:tr>
      <w:tr w:rsidR="007E6A83" w:rsidRPr="007E6A83" w14:paraId="3770908D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43C9BB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742E788B" w14:textId="0FDA7D4A" w:rsidR="007E6A83" w:rsidRPr="007E6A83" w:rsidRDefault="00BA75E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OTEIN_SECRETIO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5D36E1F" w14:textId="1F1CBE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B347E65" w14:textId="3CC7A6B4" w:rsidR="007E6A83" w:rsidRPr="007E6A83" w:rsidRDefault="00D529F8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BA75E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7E1A814" w14:textId="5212367D" w:rsidR="007E6A83" w:rsidRPr="007E6A83" w:rsidRDefault="00D529F8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BA75EE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6F9FABB" w14:textId="6AA8B551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4AE53" w14:textId="58D957F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529F8">
              <w:rPr>
                <w:rFonts w:ascii="Times New Roman" w:hAnsi="Times New Roman" w:cs="Times New Roman"/>
                <w:sz w:val="22"/>
              </w:rPr>
              <w:t>5</w:t>
            </w:r>
            <w:r w:rsidR="00BA75EE"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7E6A83" w:rsidRPr="007E6A83" w14:paraId="12167A4D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466485D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12F2FB25" w14:textId="1974C6E3" w:rsidR="007E6A83" w:rsidRPr="007E6A83" w:rsidRDefault="00BA75E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OGENS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E996887" w14:textId="6B7E1A7C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E4BAB5B" w14:textId="096C5BBE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C73EC">
              <w:rPr>
                <w:rFonts w:ascii="Times New Roman" w:hAnsi="Times New Roman" w:cs="Times New Roman"/>
                <w:sz w:val="22"/>
              </w:rPr>
              <w:t>4</w:t>
            </w:r>
            <w:r w:rsidR="00BA75E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7F99142" w14:textId="0218F7B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BA75E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C466A98" w14:textId="11FCBF7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BA75EE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7405FD" w14:textId="2BC411A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1C73EC">
              <w:rPr>
                <w:rFonts w:ascii="Times New Roman" w:hAnsi="Times New Roman" w:cs="Times New Roman"/>
                <w:sz w:val="22"/>
              </w:rPr>
              <w:t>5</w:t>
            </w:r>
            <w:r w:rsidR="00BA75EE">
              <w:rPr>
                <w:rFonts w:ascii="Times New Roman" w:hAnsi="Times New Roman" w:cs="Times New Roman"/>
                <w:sz w:val="22"/>
              </w:rPr>
              <w:t>67</w:t>
            </w:r>
          </w:p>
        </w:tc>
      </w:tr>
      <w:tr w:rsidR="007E6A83" w:rsidRPr="007E6A83" w14:paraId="3A67728B" w14:textId="77777777" w:rsidTr="009312EF">
        <w:trPr>
          <w:trHeight w:val="25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35EA914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</w:tcPr>
          <w:p w14:paraId="61891438" w14:textId="7A21D16F" w:rsidR="007E6A83" w:rsidRPr="007E6A83" w:rsidRDefault="00531338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GIOGENESI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2D98BC6" w14:textId="268E6342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31338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ED40631" w14:textId="2C8F56E1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531338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6FE68C8" w14:textId="620CF17D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531338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9069879" w14:textId="1B2D95B3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31338"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142F4C" w14:textId="7EDA43B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31338">
              <w:rPr>
                <w:rFonts w:ascii="Times New Roman" w:hAnsi="Times New Roman" w:cs="Times New Roman"/>
                <w:sz w:val="22"/>
              </w:rPr>
              <w:t>583</w:t>
            </w:r>
          </w:p>
        </w:tc>
      </w:tr>
      <w:tr w:rsidR="007E6A83" w:rsidRPr="007E6A83" w14:paraId="1D1C2C9C" w14:textId="77777777" w:rsidTr="009312EF">
        <w:trPr>
          <w:trHeight w:val="245"/>
        </w:trPr>
        <w:tc>
          <w:tcPr>
            <w:tcW w:w="772" w:type="dxa"/>
            <w:tcBorders>
              <w:top w:val="nil"/>
              <w:left w:val="nil"/>
              <w:right w:val="nil"/>
            </w:tcBorders>
          </w:tcPr>
          <w:p w14:paraId="2DA202C2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009" w:type="dxa"/>
            <w:tcBorders>
              <w:top w:val="nil"/>
              <w:left w:val="nil"/>
              <w:right w:val="nil"/>
            </w:tcBorders>
          </w:tcPr>
          <w:p w14:paraId="3B509229" w14:textId="18A7FE5B" w:rsidR="007E6A83" w:rsidRPr="007E6A83" w:rsidRDefault="005C177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="00D4217A">
              <w:rPr>
                <w:rFonts w:ascii="Times New Roman" w:hAnsi="Times New Roman" w:cs="Times New Roman"/>
                <w:sz w:val="22"/>
              </w:rPr>
              <w:t>FLAMMATORY_RESPONSE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</w:tcPr>
          <w:p w14:paraId="1D0405E4" w14:textId="40870995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5</w:t>
            </w:r>
            <w:r w:rsidR="00D4217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3E62AAE2" w14:textId="3D00BF3D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4217A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6A427CA3" w14:textId="13777CF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1</w:t>
            </w:r>
            <w:r w:rsidR="00D4217A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13B45F92" w14:textId="12915CF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4217A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9C31C2A" w14:textId="70FFFDA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4217A">
              <w:rPr>
                <w:rFonts w:ascii="Times New Roman" w:hAnsi="Times New Roman" w:cs="Times New Roman"/>
                <w:sz w:val="22"/>
              </w:rPr>
              <w:t>748</w:t>
            </w:r>
          </w:p>
        </w:tc>
      </w:tr>
    </w:tbl>
    <w:p w14:paraId="08BDA59D" w14:textId="4560723D" w:rsidR="002C7CC8" w:rsidRDefault="007E6A8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 w:rsidR="005E1B8B">
        <w:rPr>
          <w:rFonts w:ascii="Times New Roman" w:hAnsi="Times New Roman" w:cs="Times New Roman"/>
          <w:sz w:val="22"/>
        </w:rPr>
        <w:t>S2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</w:t>
      </w:r>
      <w:r>
        <w:rPr>
          <w:rFonts w:ascii="Times New Roman" w:hAnsi="Times New Roman" w:cs="Times New Roman" w:hint="eastAsia"/>
          <w:sz w:val="22"/>
        </w:rPr>
        <w:t>op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0</w:t>
      </w:r>
      <w:r>
        <w:rPr>
          <w:rFonts w:ascii="Times New Roman" w:hAnsi="Times New Roman" w:cs="Times New Roman"/>
          <w:sz w:val="22"/>
        </w:rPr>
        <w:t xml:space="preserve"> </w:t>
      </w:r>
      <w:r w:rsidRPr="007E6A83">
        <w:rPr>
          <w:rFonts w:ascii="Times New Roman" w:hAnsi="Times New Roman" w:cs="Times New Roman"/>
          <w:sz w:val="22"/>
        </w:rPr>
        <w:t>Biological Processes Enriched in L</w:t>
      </w:r>
      <w:r w:rsidR="001F0442">
        <w:rPr>
          <w:rFonts w:ascii="Times New Roman" w:hAnsi="Times New Roman" w:cs="Times New Roman"/>
          <w:sz w:val="22"/>
        </w:rPr>
        <w:t>USC</w:t>
      </w:r>
      <w:r w:rsidRPr="007E6A83">
        <w:rPr>
          <w:rFonts w:ascii="Times New Roman" w:hAnsi="Times New Roman" w:cs="Times New Roman"/>
          <w:sz w:val="22"/>
        </w:rPr>
        <w:t xml:space="preserve"> </w:t>
      </w:r>
      <w:r w:rsidR="009E76EB">
        <w:rPr>
          <w:rFonts w:ascii="Times New Roman" w:hAnsi="Times New Roman" w:cs="Times New Roman"/>
          <w:sz w:val="22"/>
        </w:rPr>
        <w:t>B</w:t>
      </w:r>
      <w:r w:rsidR="009E76EB">
        <w:rPr>
          <w:rFonts w:ascii="Times New Roman" w:hAnsi="Times New Roman" w:cs="Times New Roman" w:hint="eastAsia"/>
          <w:sz w:val="22"/>
        </w:rPr>
        <w:t>as</w:t>
      </w:r>
      <w:r w:rsidRPr="007E6A83">
        <w:rPr>
          <w:rFonts w:ascii="Times New Roman" w:hAnsi="Times New Roman" w:cs="Times New Roman"/>
          <w:sz w:val="22"/>
        </w:rPr>
        <w:t xml:space="preserve">ed on </w:t>
      </w:r>
      <w:r w:rsidR="005E0EF8">
        <w:rPr>
          <w:rFonts w:ascii="Times New Roman" w:hAnsi="Times New Roman" w:cs="Times New Roman"/>
          <w:sz w:val="22"/>
        </w:rPr>
        <w:t>CXCR4</w:t>
      </w:r>
    </w:p>
    <w:p w14:paraId="029247D6" w14:textId="2EC29EB6" w:rsidR="00034396" w:rsidRPr="009E76EB" w:rsidRDefault="00CE4CC1">
      <w:pPr>
        <w:rPr>
          <w:rFonts w:ascii="Times New Roman" w:hAnsi="Times New Roman" w:cs="Times New Roman"/>
          <w:sz w:val="22"/>
        </w:rPr>
      </w:pPr>
      <w:r w:rsidRPr="00CE4CC1">
        <w:rPr>
          <w:rFonts w:ascii="Times New Roman" w:hAnsi="Times New Roman" w:cs="Times New Roman"/>
          <w:sz w:val="22"/>
        </w:rPr>
        <w:t>ES, enrichment score; NES, normalized enrichment score; NOM, nominal p-value; FDR, false discovery rate; FWER, familywise-error rate</w:t>
      </w:r>
      <w:r>
        <w:rPr>
          <w:rFonts w:ascii="Times New Roman" w:hAnsi="Times New Roman" w:cs="Times New Roman"/>
          <w:sz w:val="22"/>
        </w:rPr>
        <w:t xml:space="preserve">; </w:t>
      </w:r>
      <w:r w:rsidR="00034396">
        <w:rPr>
          <w:rFonts w:ascii="Times New Roman" w:hAnsi="Times New Roman" w:cs="Times New Roman" w:hint="eastAsia"/>
          <w:sz w:val="22"/>
        </w:rPr>
        <w:t>L</w:t>
      </w:r>
      <w:r w:rsidR="00034396">
        <w:rPr>
          <w:rFonts w:ascii="Times New Roman" w:hAnsi="Times New Roman" w:cs="Times New Roman"/>
          <w:sz w:val="22"/>
        </w:rPr>
        <w:t xml:space="preserve">USC, </w:t>
      </w:r>
      <w:r w:rsidR="00034396" w:rsidRPr="00034396">
        <w:rPr>
          <w:rFonts w:ascii="Times New Roman" w:hAnsi="Times New Roman" w:cs="Times New Roman"/>
          <w:sz w:val="22"/>
        </w:rPr>
        <w:t>Lung squamous cell carcinoma</w:t>
      </w:r>
      <w:r w:rsidR="00034396">
        <w:rPr>
          <w:rFonts w:ascii="Times New Roman" w:hAnsi="Times New Roman" w:cs="Times New Roman"/>
          <w:sz w:val="22"/>
        </w:rPr>
        <w:t>.</w:t>
      </w:r>
    </w:p>
    <w:sectPr w:rsidR="00034396" w:rsidRPr="009E7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B2204" w14:textId="77777777" w:rsidR="00D6595A" w:rsidRDefault="00D6595A" w:rsidP="005E0EF8">
      <w:r>
        <w:separator/>
      </w:r>
    </w:p>
  </w:endnote>
  <w:endnote w:type="continuationSeparator" w:id="0">
    <w:p w14:paraId="6DB16DE1" w14:textId="77777777" w:rsidR="00D6595A" w:rsidRDefault="00D6595A" w:rsidP="005E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9C50E" w14:textId="77777777" w:rsidR="00D6595A" w:rsidRDefault="00D6595A" w:rsidP="005E0EF8">
      <w:r>
        <w:separator/>
      </w:r>
    </w:p>
  </w:footnote>
  <w:footnote w:type="continuationSeparator" w:id="0">
    <w:p w14:paraId="31B661BD" w14:textId="77777777" w:rsidR="00D6595A" w:rsidRDefault="00D6595A" w:rsidP="005E0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E4"/>
    <w:rsid w:val="00034396"/>
    <w:rsid w:val="00074F8E"/>
    <w:rsid w:val="001A5D3B"/>
    <w:rsid w:val="001C73EC"/>
    <w:rsid w:val="001F0442"/>
    <w:rsid w:val="0022076C"/>
    <w:rsid w:val="002C7CC8"/>
    <w:rsid w:val="002D11C4"/>
    <w:rsid w:val="00531338"/>
    <w:rsid w:val="005C1775"/>
    <w:rsid w:val="005E0EF8"/>
    <w:rsid w:val="005E1B8B"/>
    <w:rsid w:val="006D2074"/>
    <w:rsid w:val="007E6A83"/>
    <w:rsid w:val="00860BAE"/>
    <w:rsid w:val="008653E4"/>
    <w:rsid w:val="008733BD"/>
    <w:rsid w:val="009312EF"/>
    <w:rsid w:val="009E76EB"/>
    <w:rsid w:val="00A4332A"/>
    <w:rsid w:val="00BA75EE"/>
    <w:rsid w:val="00CE4CC1"/>
    <w:rsid w:val="00CE6239"/>
    <w:rsid w:val="00D14CAE"/>
    <w:rsid w:val="00D4217A"/>
    <w:rsid w:val="00D529F8"/>
    <w:rsid w:val="00D6595A"/>
    <w:rsid w:val="00D67E25"/>
    <w:rsid w:val="00D9098C"/>
    <w:rsid w:val="00F14F6E"/>
    <w:rsid w:val="00F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EC68A"/>
  <w15:chartTrackingRefBased/>
  <w15:docId w15:val="{70EF89B7-AD2E-48F1-B887-0ADE5CD7D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0E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琳 怀</dc:creator>
  <cp:keywords/>
  <dc:description/>
  <cp:lastModifiedBy>怀 琪琳</cp:lastModifiedBy>
  <cp:revision>21</cp:revision>
  <dcterms:created xsi:type="dcterms:W3CDTF">2020-07-15T07:06:00Z</dcterms:created>
  <dcterms:modified xsi:type="dcterms:W3CDTF">2022-04-05T01:56:00Z</dcterms:modified>
</cp:coreProperties>
</file>